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  <w:t>S3 Table. Details of excluded studies.</w:t>
      </w:r>
    </w:p>
    <w:tbl>
      <w:tblPr>
        <w:tblW w:w="94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5103"/>
        <w:gridCol w:w="2411"/>
      </w:tblGrid>
      <w:tr>
        <w:trPr>
          <w:tblHeader w:val="true"/>
        </w:trPr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uthor, year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ittle</w:t>
            </w:r>
          </w:p>
        </w:tc>
        <w:tc>
          <w:tcPr>
            <w:tcW w:w="24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ason for Exclusion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biodun, 1992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tal morbidity in a rural community in Nigeria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for instrument validation or exploratory factor analysi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hnquist, 201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has trust in the health-care system got to do with psychological distress? Analyses from the national Swedish survey of public health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hnquist, 2011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onomic hardships in adulthood and mental health in Sweden. the Swedish National Public</w:t>
              <w:br/>
              <w:t>Health Survey 2009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hnquist, 201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determinants of health e A question of social or economic capital? Interaction effects of socioeconomic factors on health outcomes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llison, 2005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onship of vigorous physical activity to psychologic distress among adolescents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presented GHQ data as a continuous variabl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moran, 201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ssment of mental disorders using the patient health questionnaire as a general screening tool</w:t>
              <w:br/>
              <w:t>in western Nigeria: A community-based study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presented GHQ data as a continuous variable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ndo, 2017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thium levels in tap water and the mental health problems of adolescents: An individual-level cross-sectional survey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ll-text unavailabl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rmando, 201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torial analysis of psychotic like experiences and help seeking behaviour in a community sample of young adults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for instrument validation or exploratory factor analysis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Åslund, 2014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buffering effect of tangible social support on financial stress: influence on psychological well-being and psychosomatic symptoms in a large sample of the adult general population.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with a population outside the age group of interes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Augustine, 2011 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ived stress, life events &amp; coping among higher secondary students of Hyderabad, India: A pilot study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presented GHQ data as a continuous variable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ayliss, 2017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ll-Being During Recession in the UK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with specific population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elek, 2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class, income, education, area of residence and psychological distress: does social class have an independent effect on psychological distress in Antalya, Turkey?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erra, 2006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ived health status and use of healthcare services among children and adolescents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with a population outside the age group of interes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iddle, 2004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nfluences help-seeking in mentally distressed young adults?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orrell, 2010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ived discrimination and health by gender, social class, and country of birth in a Southern European country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oyes, 2015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verse Life Experience and Psychological Distress in Adolescence: Moderating and Mediating Effects of Emotion Regulation and Rumination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presented GHQ data as a continuous variable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entofanti, 2018 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ablishing norms for mental well-being in young people (7–19 years) using the General Health Questionnaire-12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presented GHQ data as a continuous variabl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heng, 2017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effects of family structure and function on mental health during China’s transition: a cross-sectional analysis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hung, 2011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ssing insomnia in adolescents: Comparison of Insomnia Severity Index, Athens Insomnia Scale and Sleep Quality Index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presented GHQ data as a continuous variabl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hung, 2013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eep duration, sleep–wake schedule regularity, and body weight in Hong Kong Chinese adolescents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presented GHQ data as a continuous variable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hung, 2014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omnia in adolescents: Prevalence, help-seeking behaviors, and types of interventions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presented GHQ data as a continuous variabl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realey, 2018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ring loss, mental well-being and healthcare use: results from the Health Survey for England (HSE)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with a population outside the age group of interest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reed, 2002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dimensional Properties of the LOT-R: Effects of Optimism and Pessimism on Career and Well-Being Related Variables in Adolescents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presented GHQ data as a continuous variabl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ummins, 2005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rge scale food retailing as an intervention for diet and health: Quasi-experimental evaluation of a natural experiment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vention study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Dankovicová, 2014 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impact of life events on mental health of pupils from selected primary schools in the Žilina Region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presented GHQ data as a continuous variabl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lfabbro, 201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dy Image and Psychological Well-Being in Adolescents: The Relationship Between Gender and School Type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presented GHQ data as a continuous variable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Dorrian, 2018 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rtphones in the bedroom, sleep, communication, and mental health in australian school students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presented GHQ data as a continuous variabl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steban, 201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terminants of poor mental health in people aged 16 to 64 residing in a large city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aria, 2014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tors associated with self reported insomnia and sleep loss over worry in young adults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ll-text unavailabl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ischer, 2013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valence and key covariates of non-medical prescription opioid use among the general secondary student and adult populations in Ontario, Canada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CMD prevalence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rench, 2004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surement invariance in the General Health Questionnaire-12 in young Australian adolescents.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for instrument validation or exploratory factor analysi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röberg, 2013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social health and gambling problems among men and women aged 16–24 years in the Swedish</w:t>
              <w:br/>
              <w:t>National Public Health Survey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aur, 2016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tal Health Problems among youth in India and its correlates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ispert, 1998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tal health expectancy: An indicator to bridge the gap between clinical and public health perspectives of population mental health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ispert, 2003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odemographic and health-related correlates of psychiatric distress in a general population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lozah, 2014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support, stress, health, and academic success in Ghanaian adolescents: A path analysis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presented GHQ data as a continuous variable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lozah, 2016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metric Properties of the Perceived Social Support from Family and Friends Scale: Data from an Adolescent Sample in Ghana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for instrument validation or exploratory factor analysi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oldman-Mellor, 201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distress and circulating inflammatory markers in healthy young adults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oldney,1991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icidal ideation: its enduring nature and associated morbidity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CMD prevalenc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ooding, 2016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ssing social anhedonia in adolescence: The ACIPS-A in a community sample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presented GHQ data as a continuous variable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uiney, 2014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tal well-being in adolescence and emerging adulthood: a northern ireland perspective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ll-text unavailabl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Hamilton, 2018 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social Health and Lifestyle Behaviors in Young Adults Receiving Renal Replacement Therapy Compared to the General Population: Findings From the SPEAK Study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with specific population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essami, 2013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ociation between cigarette smoking and mental health problems among students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CMD prevalenc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Hielscher, 2018 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hallucinations predict the transition from suicidal thoughts to attempts? Results from an australian longitudinal cohort study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CMD prevalence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uuskes, 2016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 Belief in God Related to Differences in Adolescents’ Psychological Functioning?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with specific population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smail, 2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Common Mental Disorders Increase Cigarette Smoking? Results from Five Waves of a Population-based Panel Cohort Study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CMD prevalence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tani, 2018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itudinal Epidemiologic Study of Poor Mental Health Status in Japanese Adolescents: Incidence of Predic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CMD prevalenc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Jaju, 2009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valence and age of onset distributions of DSM IV mental disorders and their severity among school going Omani adolescents and youths, WMH-CIDI findings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CMD prevalence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Jokela, 2013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ing and the prevalence and treatment of mental health problems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Jokela, 2013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oeconomic inequalities in common mental disorders and psychotherapy treatment in the UK between 1991 and 2009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aneita, 2007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ociation between mental health status and sleep status among adolescents in Japan: A nationwide cross-sectional survey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ll-text unavailabl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awabe, 2016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net addiction: Prevalence and relation with mental states in adolescents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presented GHQ data as a continuous variable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ai, 2009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positional optimism buffers the impact of daily hassles on mental health in Chinese adolescents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presented GHQ data as a continuous variabl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ang, 201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ome and the midlife peak in common mental disorder prevalence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ewis, 2011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Association Between Church Attendance and Psychological Health in Northern Ireland: A National Representative Survey Among Adults Allowing for Sex Differences and Denominational Difference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i, 201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onships among Mental Health, Self-esteem and Physical Health in Chinese Adolescents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presented GHQ data as a continuous variable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Li, 2018 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eningness chronotype, insomnia symptoms, and emotional and behavioural problems in adolescents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CMD prevalenc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in, 201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relationship between coping and subclinical psychotic experiences in adolescents from the general population – a longitudinal study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presented GHQ data as a continuous variable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in, 2013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Distress, Sources of Stress and Coping Strategy in High School Students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CMD prevalenc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ópez-Castedo, 2005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metric properties of the Spanish version of the 12-item General Health Questionnaire in adolescents.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for instrument validation or exploratory factor analysis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ou Arnal, 1990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 epidemiological study on mental health in a health area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ll-text unavailabl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ahedy, 2013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k factors for psychological distress in Northern Ireland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almusi, 2011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ption or real illness? How chronic conditions contribute to gender inequalities in self-rated health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artins, 2013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valence of common mental disorders in recently-drafted young Brazilians to mandatory military service and associated factors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with specific population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azur, 2016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havioural factors enhancing mental health − preliminary results of the study on its association with physical activity in 15 to 16 year olds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presented GHQ data as a continuous variabl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cCabe, 1996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suring the mental health status of a population: A comparison of the GHQ-12 and the SF-36 (MHI-5)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with specific population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olina, 2014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ding effects and the factor structure of the 12-item General Health Questionnaire (GHQ-12)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for instrument validation or exploratory factor analysi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oraes, 2018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intertwined effect of lack of emotional warmth and child abuse and neglect on common mental disorders in adolescence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presented GHQ data as a continuous variable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orales-Carmona, 2008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strual cycle perception and psychological distress in a Mexican women sample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orelli, 2016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ting, psychological distress and dating violence among adolescents and young adults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CMD prevalence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Ng Fat, 2017 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aluating and establishing national norms for mental wellbeing using the short Warwick–Edinburgh Mental Well-being Scale (SWEMWBS): findings from the Health Survey for England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g, 201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tors related to suicidal ideation among adolescents in Hong Kong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CMD prevalence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rdmyr, 2014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ociations between problem gambling, socio-demographics, mental health factors and gambling type: sex differences among Finnish gamblers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kulicz-Kozaryn, 2004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gnosing mental health of adolescents on the basis of their subjective assessments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ll-text unavailable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Okwaraji, 2018 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eliness, life satisfaction and psychological distress among out-of-school adolescents in a Nigerian urban city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with specific population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liver, 2005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lp-seeking behaviour in men and women with common mental health problems: cross-sectional study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'Reilly, 2003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tal Health in Northern Ireland: Have "The Troubles" Made It Worse?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Oskrochi, 2018 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tors affecting psychological well-being: Evidence from two nationally representative surveys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antzer, 2006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related quality of life in immigrants and native school aged adolescents in Spain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CMD prevalenc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evalin, 200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ple applications of the GHQ-12 in a general population sample: an investigation of long-term retest effects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otard, 2014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er violence, mental health and suicidal ideation in a sample of French adolescent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presented GHQ data as a continuous variabl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opper, 2005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al neighbourhood and mental health: Evidence from the UK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ajmil, 1998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valence of mental disorders in the general population of Catalonia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éveillère, 2007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act of daily hassles and life events on mental health during preadolescence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ll-text unavailable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icci-Cabello, 2010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tal Disease, Existence of Diagnostic, Use of Psychotropic Medication. Differences by Autonomous Communities under the National Health Survey 2006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igby, 2007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lications of inadequate parental bonding and peer victimization for adolescent mental health.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presented GHQ data as a continuous variable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ocha, 2010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valence of mental health problems and their association with socioeconomic, work and health variables: Findings from the Spain National Health Survey.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ocha, 201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ption of environmental problems and common mental disorders (CMD)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ocha, 2013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equalities in the Utilization of Psychiatric and Psychological Services in Catalonia: A Multilevel Approach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ocha, 2015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equalities in Mental Health in the Spanish Autonomous Communities: A Multilevel Study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odríguez-Romo, 2015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onships between physical activity and mental health in the adult population of Madrid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oss, 2017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trends in mental well-being: the polarisation of young people’s psychological distress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uy-Perés, 2011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Relationship Between Reproductive Work and Sociodemographic and Psychosocial Factors in Regard to Psychological Distress in Men and Women in Spain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abes-Figuera, 201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local burden of emotional disorders. An analysis based on a large health survey in Catalonia (Spain)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arkova, 2013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ociations between assertiveness, psychological well-being, and self-esteem in adolescents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presented GHQ data as a continuous variabl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rrano-Aguilar, 2009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relationship among Mental Health Status (GHQ-12), Health Related Quality of Life (EQ-5D) and Health-State Utilities in a general population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CMD prevalence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va, 1991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disorders and demand for care in Zaragoza.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ll-text unavailabl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hevlin, 2013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olescent loneliness and psychiatric morbidity in Northern Ireland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with specific population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hi, 2005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idemiological survey of mental illnesses in the people aged 15 and older in Zhejiang Province , China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Shitney, 2018 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oeconomic, religious, spiritual and health factors associated with symptoms of common mental disorders: a crosssectional</w:t>
              <w:br/>
              <w:t>secondary analysis of data from Bhutan’s Gross National Happiness Study, 2015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irn, 2006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valence of tattooing and body piercing in Germany and perception of health, mental disorders, and sensation seeking among tattooed and body-pierced individuals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with specific population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ullivan, 2004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relationship between adolescent religiosity, spiritual well -being, self esteem and mental illness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with specific population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uzuki, 2011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rification of the factor structure of the 12-item General Health Questionnaire among Japanese adolescents and associated sleep status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for instrument validation or exploratory factor analysi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abak, 2004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jective health complaints and psychological distress in adolescents aged 15-19 years in Poland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ll-text unavailable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Tabassum, 2016 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ociation of volunteering with mental well-being: a lifecourse analysis of a national population-based longitudinal study in the UK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am, 201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Association between Perceived Social Support, Socio-economic Status and Mental Health in Young Malaysian Adults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CMD prevalence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aylor, 2007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psychological costs of unsustainable housing commitments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ennant, 2007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Affectometer 2: a measure of positive mental health in UK populations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for instrument validation or exploratory factor analysis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homas, 2007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distress after employment transitions: the role of subjective financial position as a mediator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ochigi, 2016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ual longitudinal survey at up to five time points reveals reciprocal effects of bedtime delay and depression/anxiety in adolescents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presented GHQ data as a continuous variable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omcikova, 2009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al Divorce and Adolescent Drunkenness: Role of Socioeconomic Position, Psychological Well-Being and Social Support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presented GHQ data as a continuous variabl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eselska, 201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o-economic differences in self-esteem of adolescents influenced by personality, mental health and social support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presented GHQ data as a continuous variable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iinamäki, 1995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association between economic and social factors and mental health in Finland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amala, 2009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do gender, class and ethnicity interact to determine health status?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Wang, 2017 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idemiology of severe mental illness in Hunan province in central China during 2014-2015: A multistage cross-sectional study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eich, 1998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roles and gender difference in the prevalence of common mental disorders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eich, 1998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verty, Unemployment, and Common Mental Disorders: Population Based Cohort Study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eich, 1998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erial standard of living, social class, and the prevalence of the common mental disorders in Great Britain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eich, 2001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ome inequality and the prevalence of common mental disorders in Britain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eich, 200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roles and the gender difference in rates of the common mental disorders in Britain: A 7-year, population-based cohort study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eich, 2003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xtual risk factors for the common mental disorders in Britain: a multilevel investigation of the effects of place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eich, 2003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ographic Variation in the Prevalence of Common Mental Disorders in Britain: A Multilevel Investigation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eich, 2005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ographical variation in rates of commonmental disorders in Britain: prospective cohort study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eich, 2006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ral/non-rural differences in rates of common mental disorders in Britain: Prospective multilevel cohort study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obtain data exclusively from adolescents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inzer, 2014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 versus negative mental health in emerging adulthood: a national cross-sectional survey</w:t>
            </w:r>
          </w:p>
        </w:tc>
        <w:tc>
          <w:tcPr>
            <w:tcW w:w="2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for instrument validation or exploratory factor analysis</w:t>
            </w:r>
          </w:p>
        </w:tc>
      </w:tr>
      <w:tr>
        <w:trPr/>
        <w:tc>
          <w:tcPr>
            <w:tcW w:w="19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Zeng, 2014</w:t>
            </w:r>
          </w:p>
        </w:tc>
        <w:tc>
          <w:tcPr>
            <w:tcW w:w="51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tal health, resilience and core self-evaluation in left-behind rural middle school students</w:t>
            </w:r>
          </w:p>
        </w:tc>
        <w:tc>
          <w:tcPr>
            <w:tcW w:w="24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ll-text unavailable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6T12:34:00Z</dcterms:created>
  <dc:creator>Sara Silva</dc:creator>
  <dc:description/>
  <cp:keywords/>
  <dc:language>en-US</dc:language>
  <cp:lastModifiedBy>Sara Silva</cp:lastModifiedBy>
  <dcterms:modified xsi:type="dcterms:W3CDTF">2020-02-01T11:22:00Z</dcterms:modified>
  <cp:revision>5</cp:revision>
  <dc:subject/>
  <dc:title/>
</cp:coreProperties>
</file>